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B6E" w:rsidRPr="00E23161" w:rsidRDefault="00485B6E" w:rsidP="00485B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A22D2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S1. (Degenerate) primer sequences for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cloning</w:t>
      </w:r>
      <w:r w:rsidRPr="00A22D2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of (partial) sequences for orthologous genes encoding JH biosynthesis enzymes in </w:t>
      </w:r>
      <w:r w:rsidRPr="00A22D22">
        <w:rPr>
          <w:rFonts w:ascii="Times New Roman" w:hAnsi="Times New Roman" w:cs="Times New Roman"/>
          <w:b/>
          <w:i/>
          <w:color w:val="231F20"/>
          <w:sz w:val="24"/>
          <w:szCs w:val="24"/>
        </w:rPr>
        <w:t>D. punctata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 Gene name abbreviations were shown in Fig. 1.</w:t>
      </w:r>
    </w:p>
    <w:p w:rsidR="00485B6E" w:rsidRPr="00E23161" w:rsidRDefault="00485B6E" w:rsidP="00485B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4127"/>
        <w:gridCol w:w="4073"/>
        <w:gridCol w:w="3326"/>
      </w:tblGrid>
      <w:tr w:rsidR="00485B6E" w:rsidRPr="00DC7ABE" w:rsidTr="00F51F52">
        <w:tc>
          <w:tcPr>
            <w:tcW w:w="177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C7AB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 xml:space="preserve"> name</w:t>
            </w:r>
          </w:p>
        </w:tc>
        <w:tc>
          <w:tcPr>
            <w:tcW w:w="42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C7AB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F Primer(5'-3')</w:t>
            </w:r>
          </w:p>
        </w:tc>
        <w:tc>
          <w:tcPr>
            <w:tcW w:w="407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C7ABE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R Primer(5'-3')</w:t>
            </w:r>
          </w:p>
        </w:tc>
        <w:tc>
          <w:tcPr>
            <w:tcW w:w="378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ccession number (NCBI)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proofErr w:type="spellStart"/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Thiol</w:t>
            </w:r>
            <w:proofErr w:type="spellEnd"/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5C6C34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GGDCARAATCCWGCDAGRCARGC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5C6C34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TGHGCWGCRAANGCTTCRTT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1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HMGS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030E6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GAGTGAACTGGAAGTGCA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030E6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ATGAAGCACGCACTCCTC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2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HMGR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F0087C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ATGGTAGGGTGGCTGTTTCTA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F0087C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GTATTTCATGATTTGCTGGGTTC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3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MK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02D0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TGCCCCCGGTAAAGTTATC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02D0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GATGCTTGACTTCCTGCACC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4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PMK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A22D22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highlight w:val="yellow"/>
              </w:rPr>
            </w:pPr>
            <w:r w:rsidRPr="0068309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TGGAAGTAAACAAAATTTCAG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A22D22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highlight w:val="yellow"/>
              </w:rPr>
            </w:pPr>
            <w:r w:rsidRPr="0068309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ACTCTGTTTCTGCATCATCTAC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5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PPMD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8B7EAF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017B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GTTCAGAAAAYAATTTYCCNAC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441CD5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017B9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GATTNSWRTCYTTCATTGT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6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IPPI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8B7EAF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1C39A0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AYMGDGCVTTYAGTKTDTTY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441CD5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1C39A0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CDAWYTCRTGTTCKCCCCA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7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FPPS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8B7EAF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030E6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GGCGCGTAGGGTAGACAA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441CD5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030E6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GATCCATAACATTCTGCAAACATTG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8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FOLD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8B7EAF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TGCAGCGTTGGACTGGA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41CD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CCAGCATTGTTGATGAGAA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2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9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JHAMT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7068C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TGCACAAAGCAGAACTGTATTC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C7AB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7068C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CAAGGCTTTTTAATATGAGCGACAAT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30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CYP15A1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7068CA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7068C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TGGTCATCGCTCTTATTGTCATC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7068CA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7068C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CCATTCATTTCCTTGGAATCAACT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</w:tcPr>
          <w:p w:rsidR="00485B6E" w:rsidRPr="00D21D19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A22D2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Y509244</w:t>
            </w:r>
          </w:p>
        </w:tc>
      </w:tr>
      <w:tr w:rsidR="00485B6E" w:rsidRPr="00DC7ABE" w:rsidTr="00F51F52">
        <w:tc>
          <w:tcPr>
            <w:tcW w:w="17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85B6E" w:rsidRPr="005B5690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</w:pPr>
            <w:r w:rsidRPr="005B5690">
              <w:rPr>
                <w:rFonts w:ascii="Times New Roman" w:hAnsi="Times New Roman" w:cs="Times New Roman"/>
                <w:b/>
                <w:i/>
                <w:color w:val="231F20"/>
                <w:sz w:val="20"/>
                <w:szCs w:val="20"/>
              </w:rPr>
              <w:t>Vg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85B6E" w:rsidRPr="007068CA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E36554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GGAACRCDCTICTCTGYTGYCT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85B6E" w:rsidRPr="007068CA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E36554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TKAKSAYGTTRAYTTCCCAG</w:t>
            </w:r>
          </w:p>
        </w:tc>
        <w:tc>
          <w:tcPr>
            <w:tcW w:w="37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85B6E" w:rsidRDefault="00485B6E" w:rsidP="00F51F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D21D19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KJ1880</w:t>
            </w:r>
            <w: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31</w:t>
            </w:r>
          </w:p>
        </w:tc>
      </w:tr>
    </w:tbl>
    <w:p w:rsidR="00442302" w:rsidRDefault="00442302">
      <w:bookmarkStart w:id="0" w:name="_GoBack"/>
      <w:bookmarkEnd w:id="0"/>
    </w:p>
    <w:sectPr w:rsidR="00442302" w:rsidSect="00485B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3C6"/>
    <w:rsid w:val="000713C6"/>
    <w:rsid w:val="00442302"/>
    <w:rsid w:val="0048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6E"/>
    <w:rPr>
      <w:rFonts w:eastAsiaTheme="minorHAnsi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B6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6E"/>
    <w:rPr>
      <w:rFonts w:eastAsiaTheme="minorHAnsi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B6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. Tobe</dc:creator>
  <cp:keywords/>
  <dc:description/>
  <cp:lastModifiedBy>Stephen S. Tobe</cp:lastModifiedBy>
  <cp:revision>2</cp:revision>
  <dcterms:created xsi:type="dcterms:W3CDTF">2014-09-11T18:14:00Z</dcterms:created>
  <dcterms:modified xsi:type="dcterms:W3CDTF">2014-09-11T18:15:00Z</dcterms:modified>
</cp:coreProperties>
</file>